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7186" w:rsidRDefault="00180B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r>
        <w:rPr>
          <w:rFonts w:ascii="Times New Roman" w:hAnsi="Times New Roman" w:cs="Times New Roman" w:hint="eastAsia"/>
          <w:sz w:val="24"/>
          <w:szCs w:val="24"/>
        </w:rPr>
        <w:t>Eleven</w:t>
      </w:r>
      <w:r>
        <w:rPr>
          <w:rFonts w:ascii="Times New Roman" w:hAnsi="Times New Roman" w:cs="Times New Roman"/>
          <w:sz w:val="24"/>
          <w:szCs w:val="24"/>
        </w:rPr>
        <w:t xml:space="preserve"> Genes were analyzed by univariate Cox regression in the four cohorts.</w:t>
      </w:r>
    </w:p>
    <w:tbl>
      <w:tblPr>
        <w:tblStyle w:val="2"/>
        <w:tblW w:w="8306" w:type="dxa"/>
        <w:tblBorders>
          <w:left w:val="none" w:sz="0" w:space="0" w:color="auto"/>
          <w:right w:val="none" w:sz="0" w:space="0" w:color="auto"/>
        </w:tblBorders>
        <w:shd w:val="clear" w:color="auto" w:fill="FFFFFF" w:themeFill="background1"/>
        <w:tblLayout w:type="fixed"/>
        <w:tblLook w:val="04A0"/>
      </w:tblPr>
      <w:tblGrid>
        <w:gridCol w:w="1122"/>
        <w:gridCol w:w="1045"/>
        <w:gridCol w:w="751"/>
        <w:gridCol w:w="1045"/>
        <w:gridCol w:w="751"/>
        <w:gridCol w:w="1045"/>
        <w:gridCol w:w="751"/>
        <w:gridCol w:w="1045"/>
        <w:gridCol w:w="751"/>
      </w:tblGrid>
      <w:tr w:rsidR="00857186">
        <w:tc>
          <w:tcPr>
            <w:tcW w:w="11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57186" w:rsidRDefault="00180B8F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Genes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57186" w:rsidRDefault="00180B8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TCGA_BLCA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57186" w:rsidRDefault="00180B8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GSE13507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57186" w:rsidRDefault="00180B8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GS</w:t>
            </w: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E32548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57186" w:rsidRDefault="00180B8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GSE32894</w:t>
            </w:r>
          </w:p>
        </w:tc>
      </w:tr>
      <w:tr w:rsidR="00857186">
        <w:tc>
          <w:tcPr>
            <w:tcW w:w="11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57186" w:rsidRDefault="00857186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57186" w:rsidRDefault="00180B8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HR (95% CI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57186" w:rsidRDefault="00180B8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P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57186" w:rsidRDefault="00180B8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HR (95% CI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57186" w:rsidRDefault="00180B8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P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57186" w:rsidRDefault="00180B8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HR (95% CI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57186" w:rsidRDefault="00180B8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P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57186" w:rsidRDefault="00180B8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HR (95% CI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57186" w:rsidRDefault="00180B8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P</w:t>
            </w:r>
          </w:p>
        </w:tc>
      </w:tr>
      <w:tr w:rsidR="00857186"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57186" w:rsidRDefault="00180B8F">
            <w:pP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SERPINE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13(1.05-1.22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81E-0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32(1.12-1.54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6.98E-04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53(1.22-1.92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57E-04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64(1.3-2.06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48E-05</w:t>
            </w:r>
          </w:p>
        </w:tc>
      </w:tr>
      <w:tr w:rsidR="00857186">
        <w:trPr>
          <w:trHeight w:val="27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57186" w:rsidRDefault="00180B8F">
            <w:pP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PRR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23(1.05-1.4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8.71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5(1.09-1.9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16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08(1.13-3.8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83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3.62(1.97-6.6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3.33E-05</w:t>
            </w:r>
          </w:p>
        </w:tc>
      </w:tr>
      <w:tr w:rsidR="00857186">
        <w:trPr>
          <w:trHeight w:val="23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57186" w:rsidRDefault="00180B8F">
            <w:pP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FABP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54(0.41-0.7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18E-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84(0.72-0.9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3.92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61(0.45-0.8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66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54(0.41-0.7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18E-05</w:t>
            </w:r>
          </w:p>
        </w:tc>
      </w:tr>
      <w:tr w:rsidR="00857186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57186" w:rsidRDefault="00180B8F">
            <w:pP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C16orf7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35(0.2-0.6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4.02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7(0.54-0.9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8.75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54(0.31-0.9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3.54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35(0.2-0.6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4.02E-04</w:t>
            </w:r>
          </w:p>
        </w:tc>
      </w:tr>
      <w:tr w:rsidR="00857186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57186" w:rsidRDefault="00180B8F">
            <w:pP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DSE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23(1.11-1.3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27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59(1.01-2.5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4.35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5.9(1.83-19.0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98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4.84(1.69-13.8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3.35E-03</w:t>
            </w:r>
          </w:p>
        </w:tc>
      </w:tr>
      <w:tr w:rsidR="00857186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57186" w:rsidRDefault="00180B8F">
            <w:pP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DNM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17(1.05-1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3.33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74(1.25-2.4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6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4.54(2-10.2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94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6.11(3.06-12.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87E-07</w:t>
            </w:r>
          </w:p>
        </w:tc>
      </w:tr>
      <w:tr w:rsidR="00857186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57186" w:rsidRDefault="00180B8F">
            <w:pP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COM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7(1.02-1.1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9.72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1(1.14-1.7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7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49(1.14-1.9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3.96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72(1.32-2.2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5.29E-05</w:t>
            </w:r>
          </w:p>
        </w:tc>
      </w:tr>
      <w:tr w:rsidR="00857186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57186" w:rsidRDefault="00180B8F">
            <w:pP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TNK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3(0-0.2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17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49(0.27-0.8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81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6(0-0.8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3.56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03(0-0.2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17E-03</w:t>
            </w:r>
          </w:p>
        </w:tc>
      </w:tr>
      <w:tr w:rsidR="00857186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57186" w:rsidRDefault="00180B8F">
            <w:pP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ELOVL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14(1.04-1.2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94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63(1.27-2.0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38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81(1.21-2.7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3.79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52(1.62-3.9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4.05E-05</w:t>
            </w:r>
          </w:p>
        </w:tc>
      </w:tr>
      <w:tr w:rsidR="00857186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57186" w:rsidRDefault="00180B8F">
            <w:pP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RTK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23(1.07-1.4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3.74E-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36(1.04-1.7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24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92(1.11-3.3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97E-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58(1.46-4.5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04E-03</w:t>
            </w:r>
          </w:p>
        </w:tc>
      </w:tr>
      <w:tr w:rsidR="00857186"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57186" w:rsidRDefault="00180B8F">
            <w:pP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MAPK1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17(1.04-1.32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9.95E-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89(1.31-2.72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6.01E-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.41(1.07-5.47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3.46E-0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3.39(1.67-6.89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857186" w:rsidRDefault="00180B8F">
            <w:pPr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7.53E-04</w:t>
            </w:r>
          </w:p>
        </w:tc>
      </w:tr>
    </w:tbl>
    <w:p w:rsidR="00857186" w:rsidRDefault="00180B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R, hazard ratio; CI, confidence interval.</w:t>
      </w:r>
    </w:p>
    <w:p w:rsidR="00857186" w:rsidRDefault="00857186"/>
    <w:sectPr w:rsidR="00857186" w:rsidSect="008571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55616C1A-7CCD-451B-A618-F478CEEF379B}"/>
    <w:docVar w:name="KY_MEDREF_VERSION" w:val="3"/>
  </w:docVars>
  <w:rsids>
    <w:rsidRoot w:val="009345DE"/>
    <w:rsid w:val="00180B8F"/>
    <w:rsid w:val="0022652A"/>
    <w:rsid w:val="00857186"/>
    <w:rsid w:val="009345DE"/>
    <w:rsid w:val="00AB2A0C"/>
    <w:rsid w:val="00C3438D"/>
    <w:rsid w:val="00DE762D"/>
    <w:rsid w:val="00E20B32"/>
    <w:rsid w:val="00F55598"/>
    <w:rsid w:val="472F64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186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71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8571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7186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57186"/>
    <w:rPr>
      <w:sz w:val="18"/>
      <w:szCs w:val="18"/>
    </w:rPr>
  </w:style>
  <w:style w:type="table" w:customStyle="1" w:styleId="2">
    <w:name w:val="网格型2"/>
    <w:basedOn w:val="TableNormal"/>
    <w:qFormat/>
    <w:rsid w:val="00857186"/>
    <w:pPr>
      <w:widowControl w:val="0"/>
      <w:jc w:val="both"/>
    </w:pPr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xing lin</dc:creator>
  <cp:lastModifiedBy>CS0221</cp:lastModifiedBy>
  <cp:revision>6</cp:revision>
  <dcterms:created xsi:type="dcterms:W3CDTF">2020-06-10T16:52:00Z</dcterms:created>
  <dcterms:modified xsi:type="dcterms:W3CDTF">2020-08-11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